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A1106" w14:textId="77777777" w:rsidR="00161B0D" w:rsidRPr="004D2F11" w:rsidRDefault="00161B0D" w:rsidP="00161B0D">
      <w:pPr>
        <w:widowControl w:val="0"/>
        <w:jc w:val="both"/>
        <w:rPr>
          <w:rFonts w:ascii="Times New Roman" w:hAnsi="Times New Roman" w:cs="Times New Roman"/>
          <w:b/>
        </w:rPr>
      </w:pPr>
    </w:p>
    <w:p w14:paraId="5D7BDF9B" w14:textId="77777777" w:rsidR="00161B0D" w:rsidRPr="004D2F11" w:rsidRDefault="00161B0D" w:rsidP="00161B0D">
      <w:pPr>
        <w:widowControl w:val="0"/>
        <w:jc w:val="both"/>
        <w:rPr>
          <w:rFonts w:ascii="Times New Roman" w:hAnsi="Times New Roman" w:cs="Times New Roman"/>
          <w:b/>
        </w:rPr>
      </w:pPr>
    </w:p>
    <w:p w14:paraId="743E21A2" w14:textId="77777777" w:rsidR="00161B0D" w:rsidRPr="004D2F11" w:rsidRDefault="00161B0D" w:rsidP="00161B0D">
      <w:pPr>
        <w:widowControl w:val="0"/>
        <w:jc w:val="both"/>
        <w:rPr>
          <w:rFonts w:ascii="Times New Roman" w:hAnsi="Times New Roman" w:cs="Times New Roman"/>
          <w:b/>
        </w:rPr>
      </w:pPr>
    </w:p>
    <w:p w14:paraId="0E9D4C60" w14:textId="77777777" w:rsidR="00161B0D" w:rsidRPr="004D2F11" w:rsidRDefault="00161B0D" w:rsidP="00161B0D">
      <w:pPr>
        <w:widowControl w:val="0"/>
        <w:jc w:val="both"/>
        <w:rPr>
          <w:rFonts w:ascii="Times New Roman" w:hAnsi="Times New Roman" w:cs="Times New Roman"/>
          <w:b/>
        </w:rPr>
      </w:pPr>
    </w:p>
    <w:p w14:paraId="4387B08D" w14:textId="77777777" w:rsidR="00161B0D" w:rsidRPr="004D2F11" w:rsidRDefault="00161B0D" w:rsidP="00161B0D">
      <w:pPr>
        <w:widowControl w:val="0"/>
        <w:jc w:val="both"/>
        <w:rPr>
          <w:rFonts w:ascii="Times New Roman" w:hAnsi="Times New Roman" w:cs="Times New Roman"/>
          <w:b/>
        </w:rPr>
      </w:pPr>
    </w:p>
    <w:p w14:paraId="658E3D9B" w14:textId="700AD4F7" w:rsidR="006318EF" w:rsidRPr="004D2F11" w:rsidRDefault="000F551C" w:rsidP="004F6723">
      <w:pPr>
        <w:widowControl w:val="0"/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161B0D" w:rsidRPr="004D2F11">
        <w:rPr>
          <w:rFonts w:ascii="Times New Roman" w:hAnsi="Times New Roman" w:cs="Times New Roman"/>
          <w:b/>
        </w:rPr>
        <w:t xml:space="preserve">. </w:t>
      </w:r>
      <w:r w:rsidR="00D77091" w:rsidRPr="004D2F11">
        <w:rPr>
          <w:rFonts w:ascii="Times New Roman" w:hAnsi="Times New Roman" w:cs="Times New Roman"/>
          <w:b/>
        </w:rPr>
        <w:t>Normalized</w:t>
      </w:r>
      <w:r w:rsidR="00F550D8">
        <w:rPr>
          <w:rFonts w:ascii="Times New Roman" w:hAnsi="Times New Roman" w:cs="Times New Roman"/>
          <w:b/>
        </w:rPr>
        <w:t xml:space="preserve"> </w:t>
      </w:r>
      <w:r w:rsidR="00D77091" w:rsidRPr="004D2F11">
        <w:rPr>
          <w:rFonts w:ascii="Times New Roman" w:hAnsi="Times New Roman" w:cs="Times New Roman"/>
          <w:b/>
        </w:rPr>
        <w:t>RT-</w:t>
      </w:r>
      <w:r w:rsidR="00F550D8">
        <w:rPr>
          <w:rFonts w:ascii="Times New Roman" w:hAnsi="Times New Roman" w:cs="Times New Roman"/>
          <w:b/>
        </w:rPr>
        <w:t>q</w:t>
      </w:r>
      <w:r w:rsidR="00161B0D" w:rsidRPr="004D2F11">
        <w:rPr>
          <w:rFonts w:ascii="Times New Roman" w:hAnsi="Times New Roman" w:cs="Times New Roman"/>
          <w:b/>
        </w:rPr>
        <w:t xml:space="preserve">PCR CSEP transcript </w:t>
      </w:r>
      <w:r w:rsidR="00B13B28">
        <w:rPr>
          <w:rFonts w:ascii="Times New Roman" w:hAnsi="Times New Roman" w:cs="Times New Roman"/>
          <w:b/>
        </w:rPr>
        <w:t>quantifi</w:t>
      </w:r>
      <w:r w:rsidR="00161B0D" w:rsidRPr="004D2F11">
        <w:rPr>
          <w:rFonts w:ascii="Times New Roman" w:hAnsi="Times New Roman" w:cs="Times New Roman"/>
          <w:b/>
        </w:rPr>
        <w:t>ca</w:t>
      </w:r>
      <w:r w:rsidR="006E0088">
        <w:rPr>
          <w:rFonts w:ascii="Times New Roman" w:hAnsi="Times New Roman" w:cs="Times New Roman"/>
          <w:b/>
        </w:rPr>
        <w:t>tion</w:t>
      </w:r>
      <w:r w:rsidR="007F15FB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1300"/>
        <w:gridCol w:w="1410"/>
        <w:gridCol w:w="1190"/>
        <w:gridCol w:w="276"/>
        <w:gridCol w:w="1410"/>
        <w:gridCol w:w="1190"/>
      </w:tblGrid>
      <w:tr w:rsidR="007A4541" w:rsidRPr="007A4541" w14:paraId="71C140F4" w14:textId="77777777" w:rsidTr="007A454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A4BA" w14:textId="313FA5D0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Time-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74565" w14:textId="77777777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CSEP008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F4A8" w14:textId="77777777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9704" w14:textId="77777777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CSEP0254</w:t>
            </w:r>
          </w:p>
        </w:tc>
      </w:tr>
      <w:tr w:rsidR="007A4541" w:rsidRPr="007A4541" w14:paraId="4D8E823F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BBF1" w14:textId="451D55C7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point</w:t>
            </w:r>
            <w:r w:rsidRPr="00F56D4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  <w:proofErr w:type="gram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C43A" w14:textId="32F7F2E3" w:rsidR="007A4541" w:rsidRPr="00F56D48" w:rsidRDefault="00F56D48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  <w:r w:rsidR="007A4541" w:rsidRPr="00F56D4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96F9" w14:textId="25EEA282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S.E.</w:t>
            </w:r>
            <w:r w:rsidRPr="00F56D4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A740" w14:textId="77777777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FFF18" w14:textId="10C1D7F6" w:rsidR="007A4541" w:rsidRPr="00F56D48" w:rsidRDefault="00F56D48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A0214" w14:textId="77777777" w:rsidR="007A4541" w:rsidRPr="00F56D48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56D48">
              <w:rPr>
                <w:rFonts w:ascii="Times New Roman" w:eastAsia="Times New Roman" w:hAnsi="Times New Roman" w:cs="Times New Roman"/>
                <w:b/>
                <w:color w:val="000000"/>
              </w:rPr>
              <w:t>S.E.</w:t>
            </w:r>
          </w:p>
        </w:tc>
      </w:tr>
      <w:tr w:rsidR="007A4541" w:rsidRPr="007A4541" w14:paraId="1DC377CC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194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EAAC" w14:textId="3ADF8118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4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B581" w14:textId="59488F12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3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AB7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2B0E" w14:textId="1EA694C9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3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334" w14:textId="51AB20F9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185</w:t>
            </w:r>
          </w:p>
        </w:tc>
      </w:tr>
      <w:tr w:rsidR="007A4541" w:rsidRPr="007A4541" w14:paraId="2BD4281B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81C8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CA18" w14:textId="4718F9CB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1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F0C" w14:textId="7263FD50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B185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CD9" w14:textId="0C4EA41C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1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6C8" w14:textId="09F6B181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40</w:t>
            </w:r>
          </w:p>
        </w:tc>
      </w:tr>
      <w:tr w:rsidR="007A4541" w:rsidRPr="007A4541" w14:paraId="1B3A1B54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584C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FD5" w14:textId="392B1DB3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2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F5E" w14:textId="375C6C12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1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C60E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922" w14:textId="03C7FA95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2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338" w14:textId="49777842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101</w:t>
            </w:r>
          </w:p>
        </w:tc>
      </w:tr>
      <w:tr w:rsidR="007A4541" w:rsidRPr="007A4541" w14:paraId="1A0C18B8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325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CCD0" w14:textId="3EBF2F21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4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E24" w14:textId="107A3258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7F53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3EB" w14:textId="425745F6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3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B672" w14:textId="5E6DD7C9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21</w:t>
            </w:r>
          </w:p>
        </w:tc>
      </w:tr>
      <w:tr w:rsidR="007A4541" w:rsidRPr="007A4541" w14:paraId="1AE2ABFA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47F" w14:textId="6FC3D2D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57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(H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3B2E" w14:textId="0016EAA6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1500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4E5" w14:textId="1EA7E83A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42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F39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F2DE" w14:textId="4343CDC9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5243</w:t>
            </w:r>
            <w:r w:rsidR="006E0088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B3A" w14:textId="2B124366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957</w:t>
            </w:r>
          </w:p>
        </w:tc>
      </w:tr>
      <w:tr w:rsidR="007A4541" w:rsidRPr="007A4541" w14:paraId="489D513A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960" w14:textId="467C74BF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57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(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9A26" w14:textId="691650D2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9F70" w14:textId="3E13EDCF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5A71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0DB" w14:textId="451AD945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70E" w14:textId="5D1CBCF0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09</w:t>
            </w:r>
          </w:p>
        </w:tc>
      </w:tr>
      <w:tr w:rsidR="007A4541" w:rsidRPr="007A4541" w14:paraId="02D29F4D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04D" w14:textId="2F9799EE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57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(H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68D5" w14:textId="529B56A9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8000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B93" w14:textId="58755EB1" w:rsidR="007A4541" w:rsidRPr="007A4541" w:rsidRDefault="006E0088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31DC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C3F" w14:textId="0C806C83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2807</w:t>
            </w:r>
            <w:r w:rsidR="006E0088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93D" w14:textId="797B2E22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208</w:t>
            </w:r>
          </w:p>
        </w:tc>
      </w:tr>
      <w:tr w:rsidR="007A4541" w:rsidRPr="007A4541" w14:paraId="4DD7AB01" w14:textId="77777777" w:rsidTr="007A4541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611E8" w14:textId="65F9116E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="0057512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(E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DAD0" w14:textId="45C0E605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8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53E0" w14:textId="3E902CDD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1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8AF2" w14:textId="77777777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4632" w14:textId="31741F19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3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D5A9" w14:textId="17C553AD" w:rsidR="007A4541" w:rsidRPr="007A4541" w:rsidRDefault="007A4541" w:rsidP="004F672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86B5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A4541">
              <w:rPr>
                <w:rFonts w:ascii="Times New Roman" w:eastAsia="Times New Roman" w:hAnsi="Times New Roman" w:cs="Times New Roman"/>
                <w:color w:val="000000"/>
              </w:rPr>
              <w:t>0011</w:t>
            </w:r>
          </w:p>
        </w:tc>
      </w:tr>
    </w:tbl>
    <w:p w14:paraId="1CDE4E02" w14:textId="4EDD1E22" w:rsidR="006318EF" w:rsidRPr="004D2F11" w:rsidRDefault="004D2F11" w:rsidP="004F6723">
      <w:pPr>
        <w:widowControl w:val="0"/>
        <w:jc w:val="both"/>
        <w:rPr>
          <w:rFonts w:ascii="Times New Roman" w:hAnsi="Times New Roman" w:cs="Times New Roman"/>
        </w:rPr>
      </w:pPr>
      <w:r w:rsidRPr="004D2F11">
        <w:rPr>
          <w:rFonts w:ascii="Times New Roman" w:hAnsi="Times New Roman" w:cs="Times New Roman"/>
          <w:vertAlign w:val="superscript"/>
        </w:rPr>
        <w:t>1</w:t>
      </w:r>
      <w:r w:rsidR="00480F5A">
        <w:rPr>
          <w:rFonts w:ascii="Times New Roman" w:hAnsi="Times New Roman" w:cs="Times New Roman"/>
        </w:rPr>
        <w:t>H</w:t>
      </w:r>
      <w:r w:rsidRPr="004D2F11">
        <w:rPr>
          <w:rFonts w:ascii="Times New Roman" w:hAnsi="Times New Roman" w:cs="Times New Roman"/>
        </w:rPr>
        <w:t>ours post inoculation</w:t>
      </w:r>
      <w:r w:rsidR="00480F5A">
        <w:rPr>
          <w:rFonts w:ascii="Times New Roman" w:hAnsi="Times New Roman" w:cs="Times New Roman"/>
        </w:rPr>
        <w:t>.</w:t>
      </w:r>
      <w:r w:rsidR="006E0088">
        <w:rPr>
          <w:rFonts w:ascii="Times New Roman" w:hAnsi="Times New Roman" w:cs="Times New Roman"/>
        </w:rPr>
        <w:t xml:space="preserve"> First four time-points</w:t>
      </w:r>
      <w:r w:rsidR="00686B53">
        <w:rPr>
          <w:rFonts w:ascii="Times New Roman" w:hAnsi="Times New Roman" w:cs="Times New Roman"/>
        </w:rPr>
        <w:t>,</w:t>
      </w:r>
      <w:r w:rsidR="006E0088">
        <w:rPr>
          <w:rFonts w:ascii="Times New Roman" w:hAnsi="Times New Roman" w:cs="Times New Roman"/>
        </w:rPr>
        <w:t xml:space="preserve"> fungal tissue sample together with leaf tissue. H</w:t>
      </w:r>
      <w:r w:rsidR="00686B53">
        <w:rPr>
          <w:rFonts w:ascii="Times New Roman" w:hAnsi="Times New Roman" w:cs="Times New Roman"/>
        </w:rPr>
        <w:t>,</w:t>
      </w:r>
      <w:r w:rsidR="006E0088">
        <w:rPr>
          <w:rFonts w:ascii="Times New Roman" w:hAnsi="Times New Roman" w:cs="Times New Roman"/>
        </w:rPr>
        <w:t xml:space="preserve"> haustoria sampled in leaf tissue. E</w:t>
      </w:r>
      <w:r w:rsidR="00686B53">
        <w:rPr>
          <w:rFonts w:ascii="Times New Roman" w:hAnsi="Times New Roman" w:cs="Times New Roman"/>
        </w:rPr>
        <w:t>,</w:t>
      </w:r>
      <w:r w:rsidR="006E0088">
        <w:rPr>
          <w:rFonts w:ascii="Times New Roman" w:hAnsi="Times New Roman" w:cs="Times New Roman"/>
        </w:rPr>
        <w:t xml:space="preserve"> epiphytic fungal tissue sampled separately.</w:t>
      </w:r>
    </w:p>
    <w:p w14:paraId="7B26AF43" w14:textId="0358FC35" w:rsidR="004D2F11" w:rsidRDefault="004D2F11" w:rsidP="004F6723">
      <w:pPr>
        <w:jc w:val="both"/>
        <w:rPr>
          <w:rFonts w:ascii="Times New Roman" w:hAnsi="Times New Roman" w:cs="Times New Roman"/>
        </w:rPr>
      </w:pPr>
      <w:r w:rsidRPr="004D2F11">
        <w:rPr>
          <w:rFonts w:ascii="Times New Roman" w:hAnsi="Times New Roman" w:cs="Times New Roman"/>
          <w:vertAlign w:val="superscript"/>
        </w:rPr>
        <w:t>2</w:t>
      </w:r>
      <w:r w:rsidR="00F56D48">
        <w:rPr>
          <w:rFonts w:ascii="Times New Roman" w:hAnsi="Times New Roman" w:cs="Times New Roman"/>
        </w:rPr>
        <w:t>Mean</w:t>
      </w:r>
      <w:r w:rsidR="007A4541">
        <w:rPr>
          <w:rFonts w:ascii="Times New Roman" w:hAnsi="Times New Roman" w:cs="Times New Roman"/>
        </w:rPr>
        <w:t xml:space="preserve"> of three b</w:t>
      </w:r>
      <w:r w:rsidRPr="004D2F11">
        <w:rPr>
          <w:rFonts w:ascii="Times New Roman" w:hAnsi="Times New Roman" w:cs="Times New Roman"/>
        </w:rPr>
        <w:t>iological repeats (</w:t>
      </w:r>
      <w:r w:rsidR="007A4541">
        <w:rPr>
          <w:rFonts w:ascii="Times New Roman" w:hAnsi="Times New Roman" w:cs="Times New Roman"/>
        </w:rPr>
        <w:t xml:space="preserve">each </w:t>
      </w:r>
      <w:r w:rsidRPr="004D2F11">
        <w:rPr>
          <w:rFonts w:ascii="Times New Roman" w:hAnsi="Times New Roman" w:cs="Times New Roman"/>
        </w:rPr>
        <w:t xml:space="preserve">average of two technical repeats) normalized </w:t>
      </w:r>
      <w:r w:rsidR="00340442">
        <w:rPr>
          <w:rFonts w:ascii="Times New Roman" w:hAnsi="Times New Roman" w:cs="Times New Roman"/>
        </w:rPr>
        <w:t>relative</w:t>
      </w:r>
      <w:r w:rsidRPr="004D2F11">
        <w:rPr>
          <w:rFonts w:ascii="Times New Roman" w:hAnsi="Times New Roman" w:cs="Times New Roman"/>
        </w:rPr>
        <w:t xml:space="preserve"> to</w:t>
      </w:r>
      <w:r w:rsidR="00340442">
        <w:rPr>
          <w:rFonts w:ascii="Times New Roman" w:hAnsi="Times New Roman" w:cs="Times New Roman"/>
        </w:rPr>
        <w:t xml:space="preserve"> the</w:t>
      </w:r>
      <w:r w:rsidRPr="004D2F11">
        <w:rPr>
          <w:rFonts w:ascii="Times New Roman" w:hAnsi="Times New Roman" w:cs="Times New Roman"/>
        </w:rPr>
        <w:t xml:space="preserve"> GAPDH transcript.</w:t>
      </w:r>
    </w:p>
    <w:p w14:paraId="14C1628B" w14:textId="25C392EF" w:rsidR="007A4541" w:rsidRPr="004D2F11" w:rsidRDefault="007A4541" w:rsidP="004F6723">
      <w:pPr>
        <w:jc w:val="both"/>
        <w:rPr>
          <w:rFonts w:ascii="Times New Roman" w:hAnsi="Times New Roman" w:cs="Times New Roman"/>
        </w:rPr>
      </w:pPr>
      <w:r w:rsidRPr="007A4541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Standard error of biological repeats.</w:t>
      </w:r>
    </w:p>
    <w:p w14:paraId="42A65A52" w14:textId="787259CB" w:rsidR="00161B0D" w:rsidRPr="004D2F11" w:rsidRDefault="004D2F11" w:rsidP="004F6723">
      <w:pPr>
        <w:widowControl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analysis</w:t>
      </w:r>
      <w:r w:rsidR="00890634">
        <w:rPr>
          <w:rFonts w:ascii="Times New Roman" w:hAnsi="Times New Roman" w:cs="Times New Roman"/>
        </w:rPr>
        <w:t xml:space="preserve"> of biological repeats</w:t>
      </w:r>
      <w:r w:rsidR="00F550D8">
        <w:rPr>
          <w:rFonts w:ascii="Times New Roman" w:hAnsi="Times New Roman" w:cs="Times New Roman"/>
        </w:rPr>
        <w:t xml:space="preserve">: </w:t>
      </w:r>
      <w:r w:rsidR="00F550D8" w:rsidRPr="00F550D8">
        <w:rPr>
          <w:rFonts w:ascii="Times New Roman" w:hAnsi="Times New Roman" w:cs="Times New Roman"/>
          <w:i/>
        </w:rPr>
        <w:t>t</w:t>
      </w:r>
      <w:r w:rsidR="00F550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 relative to the 0 h time-point; **</w:t>
      </w:r>
      <w:r w:rsidR="00686B5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&lt;0.01; ***</w:t>
      </w:r>
      <w:r w:rsidR="00686B5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&lt;0.001.</w:t>
      </w:r>
    </w:p>
    <w:sectPr w:rsidR="00161B0D" w:rsidRPr="004D2F11" w:rsidSect="00890634">
      <w:pgSz w:w="11900" w:h="16840"/>
      <w:pgMar w:top="1440" w:right="2544" w:bottom="1440" w:left="255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21F59"/>
    <w:multiLevelType w:val="hybridMultilevel"/>
    <w:tmpl w:val="4CA23F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B0D"/>
    <w:rsid w:val="000F551C"/>
    <w:rsid w:val="00161B0D"/>
    <w:rsid w:val="00237BD3"/>
    <w:rsid w:val="00340442"/>
    <w:rsid w:val="00480F5A"/>
    <w:rsid w:val="004D2F11"/>
    <w:rsid w:val="004F6723"/>
    <w:rsid w:val="00575126"/>
    <w:rsid w:val="006318EF"/>
    <w:rsid w:val="00686B53"/>
    <w:rsid w:val="006E0088"/>
    <w:rsid w:val="007A4541"/>
    <w:rsid w:val="007B56DB"/>
    <w:rsid w:val="007F15FB"/>
    <w:rsid w:val="00890634"/>
    <w:rsid w:val="00B13B28"/>
    <w:rsid w:val="00D77091"/>
    <w:rsid w:val="00EA78CC"/>
    <w:rsid w:val="00F550D8"/>
    <w:rsid w:val="00F56D48"/>
    <w:rsid w:val="00F9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ACD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F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F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Macintosh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Thordal-Christensen</dc:creator>
  <cp:keywords/>
  <dc:description/>
  <cp:lastModifiedBy>Hans Thordal-Christensen</cp:lastModifiedBy>
  <cp:revision>3</cp:revision>
  <dcterms:created xsi:type="dcterms:W3CDTF">2016-06-04T14:25:00Z</dcterms:created>
  <dcterms:modified xsi:type="dcterms:W3CDTF">2016-06-04T14:27:00Z</dcterms:modified>
</cp:coreProperties>
</file>